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53F" w:rsidRPr="002574C0" w:rsidRDefault="004A053F" w:rsidP="004A053F">
      <w:pPr>
        <w:rPr>
          <w:rFonts w:ascii="Times New Roman" w:hAnsi="Times New Roman" w:cs="Times New Roman"/>
          <w:b/>
          <w:szCs w:val="21"/>
        </w:rPr>
      </w:pPr>
      <w:r w:rsidRPr="002574C0">
        <w:rPr>
          <w:rFonts w:ascii="Times New Roman" w:hAnsi="Times New Roman" w:cs="Times New Roman"/>
          <w:b/>
          <w:szCs w:val="21"/>
        </w:rPr>
        <w:t>Table S</w:t>
      </w:r>
      <w:r w:rsidR="00BA02AF">
        <w:rPr>
          <w:rFonts w:ascii="Times New Roman" w:hAnsi="Times New Roman" w:cs="Times New Roman" w:hint="eastAsia"/>
          <w:b/>
          <w:szCs w:val="21"/>
        </w:rPr>
        <w:t>7</w:t>
      </w:r>
      <w:r w:rsidRPr="002574C0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ummary of </w:t>
      </w:r>
      <w:r w:rsidRPr="00461D27">
        <w:rPr>
          <w:rFonts w:ascii="Times New Roman" w:hAnsi="Times New Roman" w:cs="Times New Roman"/>
          <w:szCs w:val="21"/>
        </w:rPr>
        <w:t xml:space="preserve">GSVA </w:t>
      </w:r>
      <w:r>
        <w:rPr>
          <w:rFonts w:ascii="Times New Roman" w:hAnsi="Times New Roman" w:cs="Times New Roman" w:hint="eastAsia"/>
          <w:szCs w:val="21"/>
        </w:rPr>
        <w:t xml:space="preserve">for </w:t>
      </w:r>
      <w:r w:rsidR="00B65076">
        <w:rPr>
          <w:rFonts w:ascii="Times New Roman" w:hAnsi="Times New Roman" w:cs="Times New Roman" w:hint="eastAsia"/>
          <w:szCs w:val="21"/>
        </w:rPr>
        <w:t>h</w:t>
      </w:r>
      <w:bookmarkStart w:id="0" w:name="_GoBack"/>
      <w:bookmarkEnd w:id="0"/>
      <w:r w:rsidRPr="00461D27">
        <w:rPr>
          <w:rFonts w:ascii="Times New Roman" w:hAnsi="Times New Roman" w:cs="Times New Roman"/>
          <w:szCs w:val="21"/>
        </w:rPr>
        <w:t xml:space="preserve">allmark gene sets </w:t>
      </w:r>
      <w:r w:rsidR="00744FC8">
        <w:rPr>
          <w:rFonts w:ascii="Times New Roman" w:hAnsi="Times New Roman" w:cs="Times New Roman" w:hint="eastAsia"/>
          <w:szCs w:val="21"/>
        </w:rPr>
        <w:t>in GSE325</w:t>
      </w:r>
      <w:r w:rsidR="00FA6484">
        <w:rPr>
          <w:rFonts w:ascii="Times New Roman" w:hAnsi="Times New Roman" w:cs="Times New Roman" w:hint="eastAsia"/>
          <w:szCs w:val="21"/>
        </w:rPr>
        <w:t>48</w:t>
      </w:r>
      <w:r w:rsidR="005E3C44">
        <w:rPr>
          <w:rFonts w:ascii="Times New Roman" w:hAnsi="Times New Roman" w:cs="Times New Roman" w:hint="eastAsia"/>
          <w:szCs w:val="21"/>
        </w:rPr>
        <w:t xml:space="preserve"> dataset</w:t>
      </w:r>
      <w:r w:rsidRPr="00461D27">
        <w:rPr>
          <w:rFonts w:ascii="Times New Roman" w:hAnsi="Times New Roman" w:cs="Times New Roman"/>
          <w:szCs w:val="21"/>
        </w:rPr>
        <w:t xml:space="preserve"> </w:t>
      </w:r>
    </w:p>
    <w:p w:rsidR="004A053F" w:rsidRPr="00BA02AF" w:rsidRDefault="004A053F" w:rsidP="004A053F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5"/>
        <w:tblW w:w="8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68"/>
        <w:gridCol w:w="1069"/>
        <w:gridCol w:w="1069"/>
        <w:gridCol w:w="1069"/>
        <w:gridCol w:w="1069"/>
      </w:tblGrid>
      <w:tr w:rsidR="004A053F" w:rsidRPr="002574C0" w:rsidTr="007E4D93">
        <w:trPr>
          <w:trHeight w:val="68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A053F" w:rsidRPr="002574C0" w:rsidRDefault="004A053F" w:rsidP="00FA64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S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5</w:t>
            </w:r>
            <w:r w:rsidR="00FA648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A053F" w:rsidRPr="002574C0" w:rsidRDefault="004A053F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A053F" w:rsidRPr="002574C0" w:rsidRDefault="004A053F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A053F" w:rsidRPr="002574C0" w:rsidRDefault="004A053F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A053F" w:rsidRPr="002574C0" w:rsidRDefault="004A053F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A053F" w:rsidRPr="002574C0" w:rsidRDefault="004A053F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j.P.Val</w:t>
            </w:r>
            <w:proofErr w:type="spellEnd"/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PITHELIAL_MESENCHYMAL_TRANSITION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9131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133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79605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8E-10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9E-08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FLAMMATORY_RESPONSE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1311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996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1154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5E-09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3E-08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2F_TARGETS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023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13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8614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0E-06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1E-05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LLOGRAFT_REJEC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63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32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7679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7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1E-05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TGF_BETA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2142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38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4.7517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1E-06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1E-05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OMPLEMENT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616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84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4332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1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6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TORC1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887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80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34015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E-05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0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G2M_CHECKPOINT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77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67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0963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1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4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L2_STAT5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69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33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9176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79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53_PATHWA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284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81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7350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3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FATTY_ACID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114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24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6004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45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203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ICAL_JUNC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034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40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3360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1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5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KRAS_SIGNALING_UP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123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96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2531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4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55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EDGEHOG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1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59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1809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8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65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TERFERON_GAMMA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626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92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7471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34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159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ROTEIN_SECRE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965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06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6350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4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869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DNA_REPAIR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725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98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6217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7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869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HOLESTEROL_HOMEOSTA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003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5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5908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06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884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ANCREAS_BETA_CELLS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93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21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5798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09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884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31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9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3937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80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51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NGIOGENESIS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617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18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887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365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30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ITOTIC_SPINDL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86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00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881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36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30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V_RESPONSE_UP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24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26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764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44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30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ALLMARK_ESTROGEN_RESPONSE_EARL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67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7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200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94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144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OAGULATION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14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83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1138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63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274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DIP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579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36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078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95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605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WNT_BETA_CATENIN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809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13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8122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21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24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OXIDATIVE_PHOSPHORYLA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848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0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7997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41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24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STROGEN_RESPONSE_LATE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245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91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6498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0131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46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NFOLDED_PROTEIN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74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06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5493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36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060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XENOBIOTIC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94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3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4222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572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5367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V_RESPONSE_D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57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85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3637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49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733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REACTIVE_OXIGEN_SPECIES_PATHWAY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82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34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3455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807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7383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YPOXIA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1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9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2148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265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331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TNFA_SIGNALING_VIA_NFKB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57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40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132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1275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467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L6_JAK_STAT3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32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46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61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381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6962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ICAL_SURFACE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00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15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8474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982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382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EROXISOM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75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0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8261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101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397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GLYCOLYSIS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10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09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154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755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937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TERFERON_ALPHA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55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13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7045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823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937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I3K_AKT_MTOR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21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971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972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868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9371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C_TARGETS_V1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92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51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13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797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8646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NDROGEN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489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48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1141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8143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8646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OPTO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45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35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3968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92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8646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EME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4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385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591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2004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876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KRAS_SIGNALING_D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0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3529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246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8768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C_TARGETS_V2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790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036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0331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621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1077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BILE_ACID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35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8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097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127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5043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ALLMARK_NOTCH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57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428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62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3142 </w:t>
            </w:r>
          </w:p>
        </w:tc>
        <w:tc>
          <w:tcPr>
            <w:tcW w:w="1069" w:type="dxa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5043 </w:t>
            </w:r>
          </w:p>
        </w:tc>
      </w:tr>
      <w:tr w:rsidR="004A053F" w:rsidRPr="002574C0" w:rsidTr="007E4D93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SPERMAT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5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59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29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817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4A053F" w:rsidRDefault="004A053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8175 </w:t>
            </w:r>
          </w:p>
        </w:tc>
      </w:tr>
    </w:tbl>
    <w:p w:rsidR="004A053F" w:rsidRDefault="004A053F" w:rsidP="004A053F"/>
    <w:p w:rsidR="004A053F" w:rsidRPr="004A053F" w:rsidRDefault="004A053F">
      <w:pPr>
        <w:rPr>
          <w:rFonts w:ascii="Times New Roman" w:hAnsi="Times New Roman" w:cs="Times New Roman"/>
        </w:rPr>
      </w:pPr>
    </w:p>
    <w:sectPr w:rsidR="004A053F" w:rsidRPr="004A0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0FA" w:rsidRDefault="005A20FA" w:rsidP="004A053F">
      <w:r>
        <w:separator/>
      </w:r>
    </w:p>
  </w:endnote>
  <w:endnote w:type="continuationSeparator" w:id="0">
    <w:p w:rsidR="005A20FA" w:rsidRDefault="005A20FA" w:rsidP="004A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0FA" w:rsidRDefault="005A20FA" w:rsidP="004A053F">
      <w:r>
        <w:separator/>
      </w:r>
    </w:p>
  </w:footnote>
  <w:footnote w:type="continuationSeparator" w:id="0">
    <w:p w:rsidR="005A20FA" w:rsidRDefault="005A20FA" w:rsidP="004A0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63"/>
    <w:rsid w:val="00287BE3"/>
    <w:rsid w:val="002C2D33"/>
    <w:rsid w:val="00471053"/>
    <w:rsid w:val="004A053F"/>
    <w:rsid w:val="004D2663"/>
    <w:rsid w:val="00564725"/>
    <w:rsid w:val="005A20FA"/>
    <w:rsid w:val="005E3C44"/>
    <w:rsid w:val="006C123E"/>
    <w:rsid w:val="00744FC8"/>
    <w:rsid w:val="007E4D93"/>
    <w:rsid w:val="00A955E5"/>
    <w:rsid w:val="00B65076"/>
    <w:rsid w:val="00BA02AF"/>
    <w:rsid w:val="00C50E35"/>
    <w:rsid w:val="00D50440"/>
    <w:rsid w:val="00FA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53F"/>
    <w:rPr>
      <w:sz w:val="18"/>
      <w:szCs w:val="18"/>
    </w:rPr>
  </w:style>
  <w:style w:type="table" w:styleId="a5">
    <w:name w:val="Table Grid"/>
    <w:basedOn w:val="a1"/>
    <w:uiPriority w:val="59"/>
    <w:rsid w:val="004A0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53F"/>
    <w:rPr>
      <w:sz w:val="18"/>
      <w:szCs w:val="18"/>
    </w:rPr>
  </w:style>
  <w:style w:type="table" w:styleId="a5">
    <w:name w:val="Table Grid"/>
    <w:basedOn w:val="a1"/>
    <w:uiPriority w:val="59"/>
    <w:rsid w:val="004A0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0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7</Words>
  <Characters>3293</Characters>
  <Application>Microsoft Office Word</Application>
  <DocSecurity>0</DocSecurity>
  <Lines>27</Lines>
  <Paragraphs>7</Paragraphs>
  <ScaleCrop>false</ScaleCrop>
  <Company>HP</Company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9</cp:revision>
  <dcterms:created xsi:type="dcterms:W3CDTF">2019-05-31T08:39:00Z</dcterms:created>
  <dcterms:modified xsi:type="dcterms:W3CDTF">2019-09-06T13:56:00Z</dcterms:modified>
</cp:coreProperties>
</file>